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647"/>
        <w:gridCol w:w="673"/>
        <w:gridCol w:w="673"/>
        <w:gridCol w:w="673"/>
        <w:gridCol w:w="673"/>
        <w:gridCol w:w="609"/>
        <w:gridCol w:w="674"/>
        <w:gridCol w:w="610"/>
        <w:gridCol w:w="674"/>
        <w:gridCol w:w="615"/>
        <w:gridCol w:w="627"/>
        <w:gridCol w:w="544"/>
        <w:gridCol w:w="544"/>
        <w:gridCol w:w="610"/>
        <w:gridCol w:w="610"/>
        <w:gridCol w:w="610"/>
        <w:gridCol w:w="544"/>
        <w:gridCol w:w="674"/>
        <w:gridCol w:w="674"/>
        <w:gridCol w:w="674"/>
        <w:gridCol w:w="544"/>
      </w:tblGrid>
      <w:tr w:rsidR="00994CAE" w:rsidRPr="00994CAE" w:rsidTr="00994CAE">
        <w:trPr>
          <w:trHeight w:val="300"/>
        </w:trPr>
        <w:tc>
          <w:tcPr>
            <w:tcW w:w="5000" w:type="pct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817" w:rsidRPr="002A7817" w:rsidRDefault="002A7817" w:rsidP="002A7817">
            <w:pPr>
              <w:spacing w:after="0" w:line="360" w:lineRule="auto"/>
              <w:ind w:left="1080" w:hanging="108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bookmarkStart w:id="0" w:name="_GoBack"/>
            <w:bookmarkEnd w:id="0"/>
            <w:r w:rsidRPr="002A781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 xml:space="preserve">Table S1:  Allele frequencies and forensic parameters for the 20 autosomal </w:t>
            </w:r>
            <w:smartTag w:uri="urn:schemas-microsoft-com:office:smarttags" w:element="stockticker">
              <w:r w:rsidRPr="002A7817">
                <w:rPr>
                  <w:rFonts w:ascii="Times New Roman" w:eastAsia="Times New Roman" w:hAnsi="Times New Roman" w:cs="Times New Roman"/>
                  <w:bCs/>
                  <w:color w:val="000000"/>
                  <w:sz w:val="20"/>
                  <w:szCs w:val="24"/>
                </w:rPr>
                <w:t>STR</w:t>
              </w:r>
            </w:smartTag>
            <w:r w:rsidRPr="002A781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 xml:space="preserve"> loci in the </w:t>
            </w:r>
            <w:proofErr w:type="spellStart"/>
            <w:r w:rsidRPr="002A781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4"/>
              </w:rPr>
              <w:t>Teli</w:t>
            </w:r>
            <w:proofErr w:type="spellEnd"/>
            <w:r w:rsidRPr="002A781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 xml:space="preserve"> population of </w:t>
            </w:r>
            <w:smartTag w:uri="urn:schemas-microsoft-com:office:smarttags" w:element="place">
              <w:smartTag w:uri="urn:schemas-microsoft-com:office:smarttags" w:element="City">
                <w:r w:rsidRPr="002A7817">
                  <w:rPr>
                    <w:rFonts w:ascii="Times New Roman" w:eastAsia="Times New Roman" w:hAnsi="Times New Roman" w:cs="Times New Roman"/>
                    <w:bCs/>
                    <w:color w:val="000000"/>
                    <w:sz w:val="20"/>
                    <w:szCs w:val="24"/>
                  </w:rPr>
                  <w:t>Maharashtra</w:t>
                </w:r>
              </w:smartTag>
              <w:r w:rsidRPr="002A7817">
                <w:rPr>
                  <w:rFonts w:ascii="Times New Roman" w:eastAsia="Times New Roman" w:hAnsi="Times New Roman" w:cs="Times New Roman"/>
                  <w:bCs/>
                  <w:color w:val="000000"/>
                  <w:sz w:val="20"/>
                  <w:szCs w:val="24"/>
                </w:rPr>
                <w:t xml:space="preserve">, </w:t>
              </w:r>
              <w:smartTag w:uri="urn:schemas-microsoft-com:office:smarttags" w:element="country-region">
                <w:r w:rsidRPr="002A7817">
                  <w:rPr>
                    <w:rFonts w:ascii="Times New Roman" w:eastAsia="Times New Roman" w:hAnsi="Times New Roman" w:cs="Times New Roman"/>
                    <w:bCs/>
                    <w:color w:val="000000"/>
                    <w:sz w:val="20"/>
                    <w:szCs w:val="24"/>
                  </w:rPr>
                  <w:t>India</w:t>
                </w:r>
              </w:smartTag>
            </w:smartTag>
            <w:r w:rsidRPr="002A781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 xml:space="preserve"> (n=69)</w:t>
            </w:r>
          </w:p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  <w:t>Allele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  <w:t>D3S135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  <w:t>D1S165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  <w:t>D6S104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  <w:t>D13S31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</w:pPr>
            <w:proofErr w:type="spellStart"/>
            <w:r w:rsidRPr="00994CAE"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  <w:t>Penta</w:t>
            </w:r>
            <w:proofErr w:type="spellEnd"/>
            <w:r w:rsidRPr="00994CAE"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  <w:t xml:space="preserve"> E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  <w:t>D16S53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  <w:t>D18S5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  <w:t>D2S133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  <w:t>CSF1PO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</w:pPr>
            <w:proofErr w:type="spellStart"/>
            <w:r w:rsidRPr="00994CAE"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  <w:t>Penta</w:t>
            </w:r>
            <w:proofErr w:type="spellEnd"/>
            <w:r w:rsidRPr="00994CAE"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  <w:t xml:space="preserve"> D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  <w:t>TH0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</w:pPr>
            <w:proofErr w:type="spellStart"/>
            <w:r w:rsidRPr="00994CAE"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  <w:t>vWA</w:t>
            </w:r>
            <w:proofErr w:type="spellEnd"/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  <w:t>D21S1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  <w:t>D7S82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  <w:t>D5S818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  <w:t>TPOX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  <w:t>D8S117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  <w:t>D12S39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  <w:t>D19S433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4"/>
                <w:szCs w:val="18"/>
              </w:rPr>
              <w:t>FGA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4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31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2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7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2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09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2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2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3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2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74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23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27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5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1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23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67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23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7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2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7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9.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67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1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0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4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21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297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20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59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0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9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1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1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26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28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7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27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3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33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246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28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29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43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4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1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8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24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22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8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8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1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31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38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3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377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1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3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0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1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3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9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5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8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5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5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0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8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2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4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7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326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13.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14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1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7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3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8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2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6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1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28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36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9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2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8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217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14.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0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1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30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6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4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6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7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9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0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15.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36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15.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2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1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23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3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0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7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29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5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1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58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16.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36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16.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5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16.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1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23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7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5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8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6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23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3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17.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3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1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4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1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0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0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3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3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7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23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lastRenderedPageBreak/>
              <w:t>18.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2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1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8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1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2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8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2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3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65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19.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7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19.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1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2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5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4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2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5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3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01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2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1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3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0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59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2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7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0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45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22.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7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2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20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3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59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2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2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3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23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24.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7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2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5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1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67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25.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7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2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1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2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43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2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1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7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2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4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28.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2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8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29.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3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21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30.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1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3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5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31.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31.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7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31.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3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lastRenderedPageBreak/>
              <w:t>32.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7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32.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33.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7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34.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2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-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Pm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09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04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06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07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02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07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06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05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12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078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098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08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04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09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138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15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06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03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07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041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PIC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72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88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80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78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90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76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82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84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67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767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74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75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84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76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68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64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81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85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787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854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proofErr w:type="spellStart"/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Hexp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76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89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82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81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90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79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84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85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72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796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779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78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85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79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727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69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83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86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809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869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Hobs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72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94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79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8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88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76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85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89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73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797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85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79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88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88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696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72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84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85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797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841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P-value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72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13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39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37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47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90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3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42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89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723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32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81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52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6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004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24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23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93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21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0.452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PI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2.46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3.45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2.46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2.46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3.13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2.65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4.31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1.91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1.81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1.816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3.45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3.13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4.92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4.31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3.45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2.46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4.31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8.62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2.156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1.643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PE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46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88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59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62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76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54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70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79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49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594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70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59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76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76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42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46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67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70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594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676</w:t>
            </w:r>
          </w:p>
        </w:tc>
      </w:tr>
      <w:tr w:rsidR="00994CAE" w:rsidRPr="00994CAE" w:rsidTr="00994CAE">
        <w:trPr>
          <w:trHeight w:val="300"/>
        </w:trPr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PD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91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96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93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92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97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92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93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94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87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92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90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91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95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90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86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84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93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96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929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sz w:val="16"/>
                <w:szCs w:val="18"/>
              </w:rPr>
              <w:t>0.959</w:t>
            </w:r>
          </w:p>
        </w:tc>
      </w:tr>
      <w:tr w:rsidR="00994CAE" w:rsidRPr="00994CAE" w:rsidTr="00994CAE">
        <w:trPr>
          <w:trHeight w:val="630"/>
        </w:trPr>
        <w:tc>
          <w:tcPr>
            <w:tcW w:w="5000" w:type="pct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CAE" w:rsidRPr="00994CAE" w:rsidRDefault="00994CAE" w:rsidP="00994C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 xml:space="preserve">Pm- Matching Probability, PIC- Polymorphic information content, </w:t>
            </w:r>
            <w:proofErr w:type="spellStart"/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Hexp</w:t>
            </w:r>
            <w:proofErr w:type="spellEnd"/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 xml:space="preserve">- Expected </w:t>
            </w:r>
            <w:proofErr w:type="spellStart"/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>Heterozygosity,Hobs</w:t>
            </w:r>
            <w:proofErr w:type="spellEnd"/>
            <w:r w:rsidRPr="00994CAE">
              <w:rPr>
                <w:rFonts w:eastAsia="Times New Roman" w:cstheme="minorHAnsi"/>
                <w:color w:val="000000"/>
                <w:sz w:val="16"/>
                <w:szCs w:val="18"/>
              </w:rPr>
              <w:t xml:space="preserve">- Observed heterozygosity, P value- HWE test, PI- Paternity index, PE- Power of exclusion,  PD- Power of discrimination  </w:t>
            </w:r>
          </w:p>
        </w:tc>
      </w:tr>
    </w:tbl>
    <w:p w:rsidR="0031749C" w:rsidRDefault="0031749C"/>
    <w:sectPr w:rsidR="0031749C" w:rsidSect="00951A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994CAE"/>
    <w:rsid w:val="002A7817"/>
    <w:rsid w:val="0031749C"/>
    <w:rsid w:val="00951A00"/>
    <w:rsid w:val="00994CAE"/>
    <w:rsid w:val="00C73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8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94CA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4CAE"/>
    <w:rPr>
      <w:color w:val="800080"/>
      <w:u w:val="single"/>
    </w:rPr>
  </w:style>
  <w:style w:type="paragraph" w:customStyle="1" w:styleId="xl63">
    <w:name w:val="xl63"/>
    <w:basedOn w:val="Normal"/>
    <w:rsid w:val="00994C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994C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994C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994C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94C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994C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98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5</Words>
  <Characters>3968</Characters>
  <Application>Microsoft Office Word</Application>
  <DocSecurity>0</DocSecurity>
  <Lines>33</Lines>
  <Paragraphs>9</Paragraphs>
  <ScaleCrop>false</ScaleCrop>
  <Company/>
  <LinksUpToDate>false</LinksUpToDate>
  <CharactersWithSpaces>4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wat</dc:creator>
  <cp:keywords/>
  <dc:description/>
  <cp:lastModifiedBy>Dell</cp:lastModifiedBy>
  <cp:revision>5</cp:revision>
  <dcterms:created xsi:type="dcterms:W3CDTF">2020-11-22T12:48:00Z</dcterms:created>
  <dcterms:modified xsi:type="dcterms:W3CDTF">2020-11-26T17:59:00Z</dcterms:modified>
</cp:coreProperties>
</file>